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D56B7" w14:textId="474896A3" w:rsidR="00643B59" w:rsidRPr="00A41C1F" w:rsidRDefault="00643B59" w:rsidP="001A25DD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A41C1F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="00D674ED" w:rsidRPr="00D674E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674ED">
        <w:rPr>
          <w:rFonts w:ascii="Times New Roman" w:hAnsi="Times New Roman" w:cs="Times New Roman"/>
          <w:b/>
          <w:sz w:val="28"/>
          <w:szCs w:val="28"/>
        </w:rPr>
        <w:t>Table</w:t>
      </w:r>
      <w:r w:rsidR="009D2FFB">
        <w:rPr>
          <w:rFonts w:ascii="Times New Roman" w:hAnsi="Times New Roman" w:cs="Times New Roman"/>
          <w:b/>
          <w:sz w:val="28"/>
          <w:szCs w:val="28"/>
        </w:rPr>
        <w:t>. Antibody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365"/>
        <w:gridCol w:w="2529"/>
      </w:tblGrid>
      <w:tr w:rsidR="00643B59" w:rsidRPr="008D723A" w14:paraId="2C680E5C" w14:textId="77777777" w:rsidTr="00B13500">
        <w:tc>
          <w:tcPr>
            <w:tcW w:w="2122" w:type="dxa"/>
          </w:tcPr>
          <w:p w14:paraId="0789F65C" w14:textId="1C54E8A0" w:rsidR="001A25DD" w:rsidRPr="008D723A" w:rsidRDefault="001A25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1A25DD">
              <w:rPr>
                <w:rFonts w:ascii="Times New Roman" w:hAnsi="Times New Roman" w:cs="Times New Roman"/>
                <w:b/>
                <w:sz w:val="24"/>
                <w:szCs w:val="24"/>
              </w:rPr>
              <w:t>arget protein</w:t>
            </w:r>
          </w:p>
        </w:tc>
        <w:tc>
          <w:tcPr>
            <w:tcW w:w="4365" w:type="dxa"/>
          </w:tcPr>
          <w:p w14:paraId="52BCE95C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3A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529" w:type="dxa"/>
          </w:tcPr>
          <w:p w14:paraId="34514245" w14:textId="7C27CEA7" w:rsidR="00643B59" w:rsidRPr="008D723A" w:rsidRDefault="00643B59" w:rsidP="00B135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723A">
              <w:rPr>
                <w:rFonts w:ascii="Times New Roman" w:hAnsi="Times New Roman" w:cs="Times New Roman"/>
                <w:b/>
                <w:sz w:val="24"/>
                <w:szCs w:val="24"/>
              </w:rPr>
              <w:t>Catalog</w:t>
            </w:r>
            <w:proofErr w:type="spellEnd"/>
            <w:r w:rsidRPr="008D72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  <w:r w:rsidR="003202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name</w:t>
            </w:r>
          </w:p>
        </w:tc>
      </w:tr>
      <w:tr w:rsidR="00643B59" w:rsidRPr="008D723A" w14:paraId="7E422683" w14:textId="77777777" w:rsidTr="00B13500">
        <w:tc>
          <w:tcPr>
            <w:tcW w:w="2122" w:type="dxa"/>
          </w:tcPr>
          <w:p w14:paraId="2EFBA93A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ZO-1</w:t>
            </w:r>
          </w:p>
        </w:tc>
        <w:tc>
          <w:tcPr>
            <w:tcW w:w="4365" w:type="dxa"/>
          </w:tcPr>
          <w:p w14:paraId="0797ECB1" w14:textId="72ABDD5C" w:rsidR="00643B59" w:rsidRPr="008D723A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bookmarkEnd w:id="0"/>
            <w:r w:rsidR="00643B59"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43B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kland, </w:t>
            </w:r>
            <w:r w:rsidR="00643B59"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Zealand)</w:t>
            </w:r>
          </w:p>
        </w:tc>
        <w:tc>
          <w:tcPr>
            <w:tcW w:w="2529" w:type="dxa"/>
          </w:tcPr>
          <w:p w14:paraId="6A5FF4E0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-2200</w:t>
            </w:r>
          </w:p>
        </w:tc>
      </w:tr>
      <w:tr w:rsidR="00643B59" w:rsidRPr="008D723A" w14:paraId="6E6DE93F" w14:textId="77777777" w:rsidTr="00B13500">
        <w:tc>
          <w:tcPr>
            <w:tcW w:w="2122" w:type="dxa"/>
          </w:tcPr>
          <w:p w14:paraId="4ACC7A6E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4365" w:type="dxa"/>
          </w:tcPr>
          <w:p w14:paraId="2181BE21" w14:textId="3A3453D4" w:rsidR="00643B59" w:rsidRPr="00614ACB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B59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0967CE9C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-1700</w:t>
            </w:r>
          </w:p>
        </w:tc>
      </w:tr>
      <w:tr w:rsidR="00643B59" w:rsidRPr="008D723A" w14:paraId="76087D39" w14:textId="77777777" w:rsidTr="00B13500">
        <w:tc>
          <w:tcPr>
            <w:tcW w:w="2122" w:type="dxa"/>
          </w:tcPr>
          <w:p w14:paraId="099A0708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udin-1</w:t>
            </w:r>
          </w:p>
        </w:tc>
        <w:tc>
          <w:tcPr>
            <w:tcW w:w="4365" w:type="dxa"/>
          </w:tcPr>
          <w:p w14:paraId="750C7C2B" w14:textId="5D0D7EE4" w:rsidR="00643B59" w:rsidRPr="00614ACB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B59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7B047BA6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1-9000</w:t>
            </w:r>
          </w:p>
        </w:tc>
      </w:tr>
      <w:tr w:rsidR="00643B59" w:rsidRPr="008D723A" w14:paraId="709439E3" w14:textId="77777777" w:rsidTr="00B13500">
        <w:tc>
          <w:tcPr>
            <w:tcW w:w="2122" w:type="dxa"/>
          </w:tcPr>
          <w:p w14:paraId="3EB8DF87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udin-2</w:t>
            </w:r>
          </w:p>
        </w:tc>
        <w:tc>
          <w:tcPr>
            <w:tcW w:w="4365" w:type="dxa"/>
          </w:tcPr>
          <w:p w14:paraId="55642691" w14:textId="7EF4E255" w:rsidR="00643B59" w:rsidRPr="00614ACB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B59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7E28716C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1-6100</w:t>
            </w:r>
          </w:p>
        </w:tc>
      </w:tr>
      <w:tr w:rsidR="00643B59" w:rsidRPr="008D723A" w14:paraId="03E0E127" w14:textId="77777777" w:rsidTr="00B13500">
        <w:tc>
          <w:tcPr>
            <w:tcW w:w="2122" w:type="dxa"/>
          </w:tcPr>
          <w:p w14:paraId="017DAAD6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udin-3</w:t>
            </w:r>
          </w:p>
        </w:tc>
        <w:tc>
          <w:tcPr>
            <w:tcW w:w="4365" w:type="dxa"/>
          </w:tcPr>
          <w:p w14:paraId="4D0F8079" w14:textId="59A31450" w:rsidR="00643B59" w:rsidRPr="00614ACB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B59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66C08CA7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-1700</w:t>
            </w:r>
          </w:p>
        </w:tc>
      </w:tr>
      <w:tr w:rsidR="00643B59" w:rsidRPr="008D723A" w14:paraId="6121E645" w14:textId="77777777" w:rsidTr="00B13500">
        <w:tc>
          <w:tcPr>
            <w:tcW w:w="2122" w:type="dxa"/>
          </w:tcPr>
          <w:p w14:paraId="652A39A8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udin-4</w:t>
            </w:r>
          </w:p>
        </w:tc>
        <w:tc>
          <w:tcPr>
            <w:tcW w:w="4365" w:type="dxa"/>
          </w:tcPr>
          <w:p w14:paraId="1FF2CD7B" w14:textId="572971AE" w:rsidR="00643B59" w:rsidRPr="00614ACB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B59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40C1AD4B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2-9400</w:t>
            </w:r>
          </w:p>
        </w:tc>
      </w:tr>
      <w:tr w:rsidR="00643B59" w:rsidRPr="008D723A" w14:paraId="4E19B510" w14:textId="77777777" w:rsidTr="00B13500">
        <w:tc>
          <w:tcPr>
            <w:tcW w:w="2122" w:type="dxa"/>
          </w:tcPr>
          <w:p w14:paraId="6C8BBE9A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udin-5</w:t>
            </w:r>
          </w:p>
        </w:tc>
        <w:tc>
          <w:tcPr>
            <w:tcW w:w="4365" w:type="dxa"/>
          </w:tcPr>
          <w:p w14:paraId="481C1C78" w14:textId="1ACCC30E" w:rsidR="00643B59" w:rsidRPr="00614ACB" w:rsidRDefault="00BC7B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43B59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797D119D" w14:textId="77777777" w:rsidR="00643B59" w:rsidRPr="008D723A" w:rsidRDefault="00643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-1600</w:t>
            </w:r>
          </w:p>
        </w:tc>
      </w:tr>
      <w:tr w:rsidR="00DE4B43" w:rsidRPr="008D723A" w14:paraId="24F3B8C3" w14:textId="77777777" w:rsidTr="00B13500">
        <w:tc>
          <w:tcPr>
            <w:tcW w:w="2122" w:type="dxa"/>
          </w:tcPr>
          <w:p w14:paraId="78FC5649" w14:textId="0A3CD421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laudin-5</w:t>
            </w:r>
          </w:p>
        </w:tc>
        <w:tc>
          <w:tcPr>
            <w:tcW w:w="4365" w:type="dxa"/>
          </w:tcPr>
          <w:p w14:paraId="03871A6C" w14:textId="57808639" w:rsidR="00DE4B43" w:rsidRPr="00614ACB" w:rsidRDefault="00BC7B68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E4B43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710D43EC" w14:textId="6038B2F9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-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</w:tr>
      <w:tr w:rsidR="00DE4B43" w:rsidRPr="008D723A" w14:paraId="6876E0F6" w14:textId="77777777" w:rsidTr="00B13500">
        <w:tc>
          <w:tcPr>
            <w:tcW w:w="2122" w:type="dxa"/>
          </w:tcPr>
          <w:p w14:paraId="4B43F88F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α-</w:t>
            </w:r>
            <w:proofErr w:type="spellStart"/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aC</w:t>
            </w:r>
            <w:proofErr w:type="spellEnd"/>
          </w:p>
        </w:tc>
        <w:tc>
          <w:tcPr>
            <w:tcW w:w="4365" w:type="dxa"/>
          </w:tcPr>
          <w:p w14:paraId="09A36650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(Dallas, Texas, USA)</w:t>
            </w:r>
          </w:p>
        </w:tc>
        <w:tc>
          <w:tcPr>
            <w:tcW w:w="2529" w:type="dxa"/>
          </w:tcPr>
          <w:p w14:paraId="5C98AECD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-22239</w:t>
            </w:r>
          </w:p>
        </w:tc>
      </w:tr>
      <w:tr w:rsidR="00DE4B43" w:rsidRPr="008D723A" w14:paraId="6A9AD068" w14:textId="77777777" w:rsidTr="00B13500">
        <w:tc>
          <w:tcPr>
            <w:tcW w:w="2122" w:type="dxa"/>
          </w:tcPr>
          <w:p w14:paraId="33A12C30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α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Na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K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ATPase</w:t>
            </w:r>
          </w:p>
        </w:tc>
        <w:tc>
          <w:tcPr>
            <w:tcW w:w="4365" w:type="dxa"/>
          </w:tcPr>
          <w:p w14:paraId="4928F9B7" w14:textId="77777777" w:rsidR="00DE4B43" w:rsidRPr="00614ACB" w:rsidRDefault="00DE4B43" w:rsidP="00DE4B43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ipore (Billeri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sachusetts, USA)</w:t>
            </w:r>
          </w:p>
        </w:tc>
        <w:tc>
          <w:tcPr>
            <w:tcW w:w="2529" w:type="dxa"/>
          </w:tcPr>
          <w:p w14:paraId="4400B7DF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5-369</w:t>
            </w:r>
          </w:p>
        </w:tc>
      </w:tr>
      <w:tr w:rsidR="00DE4B43" w:rsidRPr="008D723A" w14:paraId="7CF59238" w14:textId="77777777" w:rsidTr="00B13500">
        <w:tc>
          <w:tcPr>
            <w:tcW w:w="2122" w:type="dxa"/>
          </w:tcPr>
          <w:p w14:paraId="503A2349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TR</w:t>
            </w:r>
          </w:p>
        </w:tc>
        <w:tc>
          <w:tcPr>
            <w:tcW w:w="4365" w:type="dxa"/>
          </w:tcPr>
          <w:p w14:paraId="61688ADF" w14:textId="0BCB354B" w:rsidR="00DE4B43" w:rsidRPr="00614ACB" w:rsidRDefault="00DE4B43" w:rsidP="00F969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9696C" w:rsidRPr="00F969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burn</w:t>
            </w:r>
            <w:r w:rsidR="00F969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9696C"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ssachusetts, </w:t>
            </w:r>
            <w:r w:rsidR="00F969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9" w:type="dxa"/>
          </w:tcPr>
          <w:p w14:paraId="02A487AC" w14:textId="22BE45E4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-1277R</w:t>
            </w:r>
          </w:p>
        </w:tc>
      </w:tr>
      <w:tr w:rsidR="00D94A81" w:rsidRPr="008D723A" w14:paraId="5E0B6CEE" w14:textId="77777777" w:rsidTr="00B13500">
        <w:tc>
          <w:tcPr>
            <w:tcW w:w="2122" w:type="dxa"/>
          </w:tcPr>
          <w:p w14:paraId="1CFBBA24" w14:textId="07D4E9FB" w:rsidR="00D94A81" w:rsidRPr="008D723A" w:rsidRDefault="00D94A81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TR</w:t>
            </w:r>
          </w:p>
        </w:tc>
        <w:tc>
          <w:tcPr>
            <w:tcW w:w="4365" w:type="dxa"/>
          </w:tcPr>
          <w:p w14:paraId="0020AFA7" w14:textId="116027D4" w:rsidR="00D94A81" w:rsidRDefault="00D94A81" w:rsidP="00F969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(Dallas, Texas, USA)</w:t>
            </w:r>
          </w:p>
        </w:tc>
        <w:tc>
          <w:tcPr>
            <w:tcW w:w="2529" w:type="dxa"/>
          </w:tcPr>
          <w:p w14:paraId="00FF5278" w14:textId="3224109B" w:rsidR="00D94A81" w:rsidRDefault="00D94A81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10747</w:t>
            </w:r>
          </w:p>
        </w:tc>
      </w:tr>
      <w:tr w:rsidR="00253B52" w:rsidRPr="008D723A" w14:paraId="0E90BC72" w14:textId="77777777" w:rsidTr="00B13500">
        <w:tc>
          <w:tcPr>
            <w:tcW w:w="2122" w:type="dxa"/>
          </w:tcPr>
          <w:p w14:paraId="660A3098" w14:textId="47B68BC7" w:rsidR="00253B52" w:rsidRPr="008D723A" w:rsidRDefault="00253B52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TR</w:t>
            </w:r>
          </w:p>
        </w:tc>
        <w:tc>
          <w:tcPr>
            <w:tcW w:w="4365" w:type="dxa"/>
          </w:tcPr>
          <w:p w14:paraId="2FF72464" w14:textId="5693CA72" w:rsidR="00253B52" w:rsidRDefault="00253B52" w:rsidP="00F969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University of North Carolina at Chapel Hill (</w:t>
            </w:r>
            <w:r w:rsidRPr="00253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pel Hill, North Carolina, United Stat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9" w:type="dxa"/>
          </w:tcPr>
          <w:p w14:paraId="373BDCC1" w14:textId="1A1A65D9" w:rsidR="00253B52" w:rsidRDefault="00253B52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</w:p>
        </w:tc>
      </w:tr>
      <w:tr w:rsidR="00253B52" w:rsidRPr="008D723A" w14:paraId="4D516366" w14:textId="77777777" w:rsidTr="00B13500">
        <w:tc>
          <w:tcPr>
            <w:tcW w:w="2122" w:type="dxa"/>
          </w:tcPr>
          <w:p w14:paraId="74848A8F" w14:textId="411D3F83" w:rsidR="00253B52" w:rsidRPr="008D723A" w:rsidRDefault="00253B52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TR</w:t>
            </w:r>
          </w:p>
        </w:tc>
        <w:tc>
          <w:tcPr>
            <w:tcW w:w="4365" w:type="dxa"/>
          </w:tcPr>
          <w:p w14:paraId="1BC47ACD" w14:textId="332F4335" w:rsidR="00253B52" w:rsidRDefault="00253B52" w:rsidP="00F969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University of North Carolina at Chapel Hill (</w:t>
            </w:r>
            <w:r w:rsidRPr="00253B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pel Hill, North Carolina, United Stat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9" w:type="dxa"/>
          </w:tcPr>
          <w:p w14:paraId="5BA7BED9" w14:textId="01C206D5" w:rsidR="00253B52" w:rsidRDefault="00253B52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6</w:t>
            </w:r>
          </w:p>
        </w:tc>
      </w:tr>
      <w:tr w:rsidR="00DE4B43" w:rsidRPr="008D723A" w14:paraId="6AAD9A39" w14:textId="77777777" w:rsidTr="00B13500">
        <w:tc>
          <w:tcPr>
            <w:tcW w:w="2122" w:type="dxa"/>
          </w:tcPr>
          <w:p w14:paraId="73F76C26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QP3</w:t>
            </w:r>
          </w:p>
        </w:tc>
        <w:tc>
          <w:tcPr>
            <w:tcW w:w="4365" w:type="dxa"/>
          </w:tcPr>
          <w:p w14:paraId="75FCDDAB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(Dallas, Texas, USA)</w:t>
            </w:r>
          </w:p>
        </w:tc>
        <w:tc>
          <w:tcPr>
            <w:tcW w:w="2529" w:type="dxa"/>
          </w:tcPr>
          <w:p w14:paraId="00D0F0AC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-20811</w:t>
            </w:r>
          </w:p>
        </w:tc>
      </w:tr>
      <w:tr w:rsidR="00DE4B43" w:rsidRPr="008D723A" w14:paraId="5962A864" w14:textId="77777777" w:rsidTr="00B13500">
        <w:tc>
          <w:tcPr>
            <w:tcW w:w="2122" w:type="dxa"/>
          </w:tcPr>
          <w:p w14:paraId="21026F33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QP5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365" w:type="dxa"/>
          </w:tcPr>
          <w:p w14:paraId="7570CB72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(Dallas, Texas, USA)</w:t>
            </w:r>
          </w:p>
        </w:tc>
        <w:tc>
          <w:tcPr>
            <w:tcW w:w="2529" w:type="dxa"/>
          </w:tcPr>
          <w:p w14:paraId="0339BF0B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-28628</w:t>
            </w:r>
          </w:p>
        </w:tc>
      </w:tr>
      <w:tr w:rsidR="00DE4B43" w:rsidRPr="008D723A" w14:paraId="4574621A" w14:textId="77777777" w:rsidTr="00B13500">
        <w:tc>
          <w:tcPr>
            <w:tcW w:w="2122" w:type="dxa"/>
          </w:tcPr>
          <w:p w14:paraId="38E2E24B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4365" w:type="dxa"/>
          </w:tcPr>
          <w:p w14:paraId="7310192E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ambridge, Massachusetts, USA)</w:t>
            </w:r>
          </w:p>
        </w:tc>
        <w:tc>
          <w:tcPr>
            <w:tcW w:w="2529" w:type="dxa"/>
          </w:tcPr>
          <w:p w14:paraId="4BA2F3EB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8227</w:t>
            </w:r>
          </w:p>
        </w:tc>
      </w:tr>
      <w:tr w:rsidR="00DE4B43" w:rsidRPr="008D723A" w14:paraId="407D197E" w14:textId="77777777" w:rsidTr="00B13500">
        <w:tc>
          <w:tcPr>
            <w:tcW w:w="2122" w:type="dxa"/>
          </w:tcPr>
          <w:p w14:paraId="1CE45038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4365" w:type="dxa"/>
          </w:tcPr>
          <w:p w14:paraId="7DE646D6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 Script (Piscataway, </w:t>
            </w:r>
            <w:r w:rsidRPr="00AB3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Jerse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SA)</w:t>
            </w:r>
          </w:p>
        </w:tc>
        <w:tc>
          <w:tcPr>
            <w:tcW w:w="2529" w:type="dxa"/>
          </w:tcPr>
          <w:p w14:paraId="06387F6D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A00702-100</w:t>
            </w:r>
          </w:p>
        </w:tc>
      </w:tr>
      <w:tr w:rsidR="00DE4B43" w:rsidRPr="008D723A" w14:paraId="5F3B8B61" w14:textId="77777777" w:rsidTr="00B13500">
        <w:tc>
          <w:tcPr>
            <w:tcW w:w="2122" w:type="dxa"/>
          </w:tcPr>
          <w:p w14:paraId="505BAB5E" w14:textId="19B4F72B" w:rsidR="00DE4B43" w:rsidRPr="00614ACB" w:rsidRDefault="00BC7B68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β-actin</w:t>
            </w:r>
          </w:p>
        </w:tc>
        <w:tc>
          <w:tcPr>
            <w:tcW w:w="4365" w:type="dxa"/>
          </w:tcPr>
          <w:p w14:paraId="67CA1282" w14:textId="300F111A" w:rsidR="00DE4B43" w:rsidRPr="00614ACB" w:rsidRDefault="00BC7B68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uckland, New Zealand)</w:t>
            </w:r>
          </w:p>
        </w:tc>
        <w:tc>
          <w:tcPr>
            <w:tcW w:w="2529" w:type="dxa"/>
          </w:tcPr>
          <w:p w14:paraId="4E34EB81" w14:textId="38040410" w:rsidR="00DE4B43" w:rsidRPr="008D723A" w:rsidRDefault="00BC7B68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BC7B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1-183</w:t>
            </w:r>
          </w:p>
        </w:tc>
      </w:tr>
      <w:tr w:rsidR="00DE4B43" w:rsidRPr="008D723A" w14:paraId="0B504BB4" w14:textId="77777777" w:rsidTr="00B13500">
        <w:tc>
          <w:tcPr>
            <w:tcW w:w="2122" w:type="dxa"/>
          </w:tcPr>
          <w:p w14:paraId="1A47C6A6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onkey anti-goat IgG-HRP</w:t>
            </w:r>
          </w:p>
        </w:tc>
        <w:tc>
          <w:tcPr>
            <w:tcW w:w="4365" w:type="dxa"/>
          </w:tcPr>
          <w:p w14:paraId="4E9C99E8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(Dallas, Texas, USA)</w:t>
            </w:r>
          </w:p>
        </w:tc>
        <w:tc>
          <w:tcPr>
            <w:tcW w:w="2529" w:type="dxa"/>
          </w:tcPr>
          <w:p w14:paraId="68C93DAF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-2020</w:t>
            </w:r>
          </w:p>
        </w:tc>
      </w:tr>
      <w:tr w:rsidR="00DE4B43" w:rsidRPr="008D723A" w14:paraId="1F8FE684" w14:textId="77777777" w:rsidTr="00B13500">
        <w:tc>
          <w:tcPr>
            <w:tcW w:w="2122" w:type="dxa"/>
          </w:tcPr>
          <w:p w14:paraId="2274E5CD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rabbit IgG-HRP</w:t>
            </w:r>
          </w:p>
        </w:tc>
        <w:tc>
          <w:tcPr>
            <w:tcW w:w="4365" w:type="dxa"/>
          </w:tcPr>
          <w:p w14:paraId="79A09FCB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(Dallas, Texas, USA)</w:t>
            </w:r>
          </w:p>
        </w:tc>
        <w:tc>
          <w:tcPr>
            <w:tcW w:w="2529" w:type="dxa"/>
          </w:tcPr>
          <w:p w14:paraId="221F2309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-2004</w:t>
            </w:r>
          </w:p>
        </w:tc>
      </w:tr>
      <w:tr w:rsidR="00DE4B43" w:rsidRPr="008D723A" w14:paraId="7F5E31B6" w14:textId="77777777" w:rsidTr="00B13500">
        <w:tc>
          <w:tcPr>
            <w:tcW w:w="2122" w:type="dxa"/>
          </w:tcPr>
          <w:p w14:paraId="6E8B0C0D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oat anti-mouse IgG-HRP</w:t>
            </w:r>
          </w:p>
        </w:tc>
        <w:tc>
          <w:tcPr>
            <w:tcW w:w="4365" w:type="dxa"/>
          </w:tcPr>
          <w:p w14:paraId="675A2E1B" w14:textId="77777777" w:rsidR="00DE4B43" w:rsidRPr="00614ACB" w:rsidRDefault="00DE4B43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ma 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kland, 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Zealand)</w:t>
            </w:r>
          </w:p>
        </w:tc>
        <w:tc>
          <w:tcPr>
            <w:tcW w:w="2529" w:type="dxa"/>
          </w:tcPr>
          <w:p w14:paraId="09A7A47E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4416</w:t>
            </w:r>
          </w:p>
        </w:tc>
      </w:tr>
      <w:tr w:rsidR="00DE4B43" w:rsidRPr="008D723A" w14:paraId="2212368A" w14:textId="77777777" w:rsidTr="00B13500">
        <w:tc>
          <w:tcPr>
            <w:tcW w:w="2122" w:type="dxa"/>
          </w:tcPr>
          <w:p w14:paraId="5BA61F4F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sz w:val="24"/>
                <w:szCs w:val="24"/>
              </w:rPr>
              <w:t>Alexa Fluor® 488 goat anti-mouse</w:t>
            </w:r>
          </w:p>
        </w:tc>
        <w:tc>
          <w:tcPr>
            <w:tcW w:w="4365" w:type="dxa"/>
          </w:tcPr>
          <w:p w14:paraId="0F0BEDD9" w14:textId="73E620D9" w:rsidR="00DE4B43" w:rsidRPr="00614ACB" w:rsidRDefault="00BC7B68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E4B43"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E4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kland, </w:t>
            </w:r>
            <w:r w:rsidR="00DE4B43"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Zealand)</w:t>
            </w:r>
          </w:p>
        </w:tc>
        <w:tc>
          <w:tcPr>
            <w:tcW w:w="2529" w:type="dxa"/>
          </w:tcPr>
          <w:p w14:paraId="57B050A2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sz w:val="24"/>
                <w:szCs w:val="24"/>
              </w:rPr>
              <w:t>A11001</w:t>
            </w:r>
          </w:p>
        </w:tc>
      </w:tr>
      <w:tr w:rsidR="00DE4B43" w:rsidRPr="008D723A" w14:paraId="4E66E4FC" w14:textId="77777777" w:rsidTr="00B13500">
        <w:tc>
          <w:tcPr>
            <w:tcW w:w="2122" w:type="dxa"/>
          </w:tcPr>
          <w:p w14:paraId="2FC2FDE3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sz w:val="24"/>
                <w:szCs w:val="24"/>
              </w:rPr>
              <w:t>Alexa Fluor® 594 goa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8D723A">
              <w:rPr>
                <w:rFonts w:ascii="Times New Roman" w:eastAsia="SimSun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4365" w:type="dxa"/>
          </w:tcPr>
          <w:p w14:paraId="6692B851" w14:textId="005CEAC3" w:rsidR="00DE4B43" w:rsidRPr="00614ACB" w:rsidRDefault="00BC7B68" w:rsidP="00DE4B4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A2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</w:t>
            </w:r>
            <w:r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E4B43"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E4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kland, </w:t>
            </w:r>
            <w:r w:rsidR="00DE4B43" w:rsidRPr="008D72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Zealand)</w:t>
            </w:r>
          </w:p>
        </w:tc>
        <w:tc>
          <w:tcPr>
            <w:tcW w:w="2529" w:type="dxa"/>
          </w:tcPr>
          <w:p w14:paraId="25B5E6E0" w14:textId="77777777" w:rsidR="00DE4B43" w:rsidRPr="008D723A" w:rsidRDefault="00DE4B43" w:rsidP="00DE4B43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D723A">
              <w:rPr>
                <w:rFonts w:ascii="Times New Roman" w:eastAsia="SimSun" w:hAnsi="Times New Roman" w:cs="Times New Roman"/>
                <w:sz w:val="24"/>
                <w:szCs w:val="24"/>
              </w:rPr>
              <w:t>A11012</w:t>
            </w:r>
          </w:p>
        </w:tc>
      </w:tr>
    </w:tbl>
    <w:p w14:paraId="5E4D0BFE" w14:textId="77777777" w:rsidR="00F76BA1" w:rsidRPr="008D723A" w:rsidRDefault="00F76BA1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F76BA1" w:rsidRPr="008D72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DC5A9" w14:textId="77777777" w:rsidR="00F909A7" w:rsidRDefault="00F909A7" w:rsidP="00AF6B59">
      <w:pPr>
        <w:spacing w:after="0" w:line="240" w:lineRule="auto"/>
      </w:pPr>
      <w:r>
        <w:separator/>
      </w:r>
    </w:p>
  </w:endnote>
  <w:endnote w:type="continuationSeparator" w:id="0">
    <w:p w14:paraId="46E869B3" w14:textId="77777777" w:rsidR="00F909A7" w:rsidRDefault="00F909A7" w:rsidP="00AF6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9300A0" w14:textId="77777777" w:rsidR="00AF6B59" w:rsidRDefault="00AF6B5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376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0580E" w14:textId="47C2BC4C" w:rsidR="00AF6B59" w:rsidRDefault="00AF6B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5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789424" w14:textId="77777777" w:rsidR="00AF6B59" w:rsidRDefault="00AF6B5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C4033" w14:textId="77777777" w:rsidR="00AF6B59" w:rsidRDefault="00AF6B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EC011" w14:textId="77777777" w:rsidR="00F909A7" w:rsidRDefault="00F909A7" w:rsidP="00AF6B59">
      <w:pPr>
        <w:spacing w:after="0" w:line="240" w:lineRule="auto"/>
      </w:pPr>
      <w:r>
        <w:separator/>
      </w:r>
    </w:p>
  </w:footnote>
  <w:footnote w:type="continuationSeparator" w:id="0">
    <w:p w14:paraId="2B79129F" w14:textId="77777777" w:rsidR="00F909A7" w:rsidRDefault="00F909A7" w:rsidP="00AF6B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6735B" w14:textId="77777777" w:rsidR="00AF6B59" w:rsidRDefault="00AF6B5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53247" w14:textId="77777777" w:rsidR="00AF6B59" w:rsidRDefault="00AF6B5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E2FE7" w14:textId="77777777" w:rsidR="00AF6B59" w:rsidRDefault="00AF6B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59"/>
    <w:rsid w:val="0000765F"/>
    <w:rsid w:val="0003457B"/>
    <w:rsid w:val="00051C27"/>
    <w:rsid w:val="000E6FFC"/>
    <w:rsid w:val="001A25DD"/>
    <w:rsid w:val="001B070E"/>
    <w:rsid w:val="00240AA4"/>
    <w:rsid w:val="00253B52"/>
    <w:rsid w:val="00277D15"/>
    <w:rsid w:val="002A5AE2"/>
    <w:rsid w:val="002B5817"/>
    <w:rsid w:val="002C09AD"/>
    <w:rsid w:val="002C38DA"/>
    <w:rsid w:val="00320260"/>
    <w:rsid w:val="00377F50"/>
    <w:rsid w:val="003D0599"/>
    <w:rsid w:val="003E4685"/>
    <w:rsid w:val="004227B7"/>
    <w:rsid w:val="00445633"/>
    <w:rsid w:val="004C6DF2"/>
    <w:rsid w:val="00504668"/>
    <w:rsid w:val="005379FF"/>
    <w:rsid w:val="00573D46"/>
    <w:rsid w:val="00585651"/>
    <w:rsid w:val="00614ACB"/>
    <w:rsid w:val="00643B59"/>
    <w:rsid w:val="00656F1A"/>
    <w:rsid w:val="006571D7"/>
    <w:rsid w:val="00666443"/>
    <w:rsid w:val="006D370C"/>
    <w:rsid w:val="00703B9D"/>
    <w:rsid w:val="0076203B"/>
    <w:rsid w:val="007B45FD"/>
    <w:rsid w:val="007D3918"/>
    <w:rsid w:val="00803E0D"/>
    <w:rsid w:val="00880EC6"/>
    <w:rsid w:val="00887A21"/>
    <w:rsid w:val="008A1C21"/>
    <w:rsid w:val="008B3BB3"/>
    <w:rsid w:val="008B3EF8"/>
    <w:rsid w:val="008D2E39"/>
    <w:rsid w:val="008D723A"/>
    <w:rsid w:val="00947D5A"/>
    <w:rsid w:val="00956E9C"/>
    <w:rsid w:val="00985A7E"/>
    <w:rsid w:val="009D2FFB"/>
    <w:rsid w:val="00A1638F"/>
    <w:rsid w:val="00A510CE"/>
    <w:rsid w:val="00A5634D"/>
    <w:rsid w:val="00A5689A"/>
    <w:rsid w:val="00A70543"/>
    <w:rsid w:val="00A959CE"/>
    <w:rsid w:val="00AA75E6"/>
    <w:rsid w:val="00AB3466"/>
    <w:rsid w:val="00AF6B59"/>
    <w:rsid w:val="00B13500"/>
    <w:rsid w:val="00B734DB"/>
    <w:rsid w:val="00B75D48"/>
    <w:rsid w:val="00B958BD"/>
    <w:rsid w:val="00BC7B68"/>
    <w:rsid w:val="00BF4E63"/>
    <w:rsid w:val="00C21624"/>
    <w:rsid w:val="00C65DE1"/>
    <w:rsid w:val="00C77CFE"/>
    <w:rsid w:val="00C96FF3"/>
    <w:rsid w:val="00CA6451"/>
    <w:rsid w:val="00CA65EB"/>
    <w:rsid w:val="00CC4984"/>
    <w:rsid w:val="00CE5362"/>
    <w:rsid w:val="00CF7391"/>
    <w:rsid w:val="00D11292"/>
    <w:rsid w:val="00D209D3"/>
    <w:rsid w:val="00D647E5"/>
    <w:rsid w:val="00D674ED"/>
    <w:rsid w:val="00D73AA3"/>
    <w:rsid w:val="00D74CAA"/>
    <w:rsid w:val="00D81E89"/>
    <w:rsid w:val="00D94A81"/>
    <w:rsid w:val="00DC3798"/>
    <w:rsid w:val="00DD0940"/>
    <w:rsid w:val="00DE4B43"/>
    <w:rsid w:val="00E23059"/>
    <w:rsid w:val="00E27331"/>
    <w:rsid w:val="00E547FD"/>
    <w:rsid w:val="00E85C28"/>
    <w:rsid w:val="00E97AFA"/>
    <w:rsid w:val="00EA08C5"/>
    <w:rsid w:val="00EC0662"/>
    <w:rsid w:val="00EC7EC3"/>
    <w:rsid w:val="00F11B95"/>
    <w:rsid w:val="00F25974"/>
    <w:rsid w:val="00F76BA1"/>
    <w:rsid w:val="00F909A7"/>
    <w:rsid w:val="00F9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D40213"/>
  <w15:docId w15:val="{342E099F-E4A7-4965-8234-D19066E5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B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14ACB"/>
  </w:style>
  <w:style w:type="character" w:styleId="CommentReference">
    <w:name w:val="annotation reference"/>
    <w:basedOn w:val="DefaultParagraphFont"/>
    <w:uiPriority w:val="99"/>
    <w:semiHidden/>
    <w:unhideWhenUsed/>
    <w:rsid w:val="00643B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B59"/>
    <w:pPr>
      <w:spacing w:after="200" w:line="240" w:lineRule="auto"/>
    </w:pPr>
    <w:rPr>
      <w:rFonts w:asciiTheme="minorHAnsi" w:hAnsiTheme="min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B5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B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6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B59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AF6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B59"/>
    <w:rPr>
      <w:rFonts w:ascii="Verdana" w:hAnsi="Verdana"/>
    </w:rPr>
  </w:style>
  <w:style w:type="character" w:customStyle="1" w:styleId="xbe">
    <w:name w:val="_xbe"/>
    <w:basedOn w:val="DefaultParagraphFont"/>
    <w:rsid w:val="0025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6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2</Words>
  <Characters>1327</Characters>
  <Application>Microsoft Macintosh Word</Application>
  <DocSecurity>0</DocSecurity>
  <Lines>11</Lines>
  <Paragraphs>3</Paragraphs>
  <ScaleCrop>false</ScaleCrop>
  <Company>University of Auckland</Company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E REN</dc:creator>
  <cp:keywords/>
  <dc:description/>
  <cp:lastModifiedBy>Hui</cp:lastModifiedBy>
  <cp:revision>17</cp:revision>
  <dcterms:created xsi:type="dcterms:W3CDTF">2015-04-24T18:14:00Z</dcterms:created>
  <dcterms:modified xsi:type="dcterms:W3CDTF">2016-10-12T03:34:00Z</dcterms:modified>
</cp:coreProperties>
</file>